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A4" w:rsidRDefault="00A04FA4" w:rsidP="00A04FA4">
      <w:pPr>
        <w:rPr>
          <w:rFonts w:ascii="Times New Roman" w:eastAsia="宋体" w:hAnsi="Times New Roman" w:cs="Times New Roman"/>
          <w:b/>
        </w:rPr>
      </w:pPr>
      <w:bookmarkStart w:id="0" w:name="_GoBack"/>
      <w:bookmarkEnd w:id="0"/>
      <w:r w:rsidRPr="00A04FA4">
        <w:rPr>
          <w:rFonts w:ascii="Times New Roman" w:eastAsia="宋体" w:hAnsi="Times New Roman" w:cs="Times New Roman"/>
          <w:b/>
        </w:rPr>
        <w:t>Putative different expressed genes involved in immune related pathways or biological activities.</w:t>
      </w:r>
    </w:p>
    <w:p w:rsidR="00F568A8" w:rsidRPr="00A04FA4" w:rsidRDefault="00F568A8" w:rsidP="00A04FA4">
      <w:pPr>
        <w:rPr>
          <w:rFonts w:ascii="Times New Roman" w:eastAsia="宋体" w:hAnsi="Times New Roman" w:cs="Times New Roman"/>
          <w:b/>
        </w:rPr>
      </w:pPr>
    </w:p>
    <w:tbl>
      <w:tblPr>
        <w:tblW w:w="8594" w:type="dxa"/>
        <w:jc w:val="center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shd w:val="clear" w:color="auto" w:fill="FFFFFF"/>
        <w:tblLook w:val="04A0" w:firstRow="1" w:lastRow="0" w:firstColumn="1" w:lastColumn="0" w:noHBand="0" w:noVBand="1"/>
      </w:tblPr>
      <w:tblGrid>
        <w:gridCol w:w="3830"/>
        <w:gridCol w:w="1134"/>
        <w:gridCol w:w="3630"/>
      </w:tblGrid>
      <w:tr w:rsidR="00EA50F8" w:rsidRPr="00EA50F8" w:rsidTr="00EA50F8">
        <w:trPr>
          <w:tblHeader/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50F8" w:rsidRPr="00EA50F8" w:rsidRDefault="00EA50F8" w:rsidP="00EA50F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A50F8">
              <w:rPr>
                <w:rFonts w:ascii="Times New Roman" w:eastAsia="宋体" w:hAnsi="Times New Roman" w:cs="Times New Roman"/>
                <w:b/>
                <w:bCs/>
              </w:rPr>
              <w:t>Pathways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 w:themeFill="background1"/>
          </w:tcPr>
          <w:p w:rsidR="00EA50F8" w:rsidRPr="00EA50F8" w:rsidRDefault="00EA50F8" w:rsidP="00EA50F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EA50F8">
              <w:rPr>
                <w:rFonts w:ascii="Times New Roman" w:eastAsia="宋体" w:hAnsi="Times New Roman" w:cs="Times New Roman"/>
                <w:b/>
              </w:rPr>
              <w:t>ID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50F8" w:rsidRPr="00EA50F8" w:rsidRDefault="00EA50F8" w:rsidP="00EA50F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A50F8">
              <w:rPr>
                <w:rFonts w:ascii="Times New Roman" w:eastAsia="宋体" w:hAnsi="Times New Roman" w:cs="Times New Roman"/>
                <w:b/>
                <w:bCs/>
              </w:rPr>
              <w:t>DEGs with pathway annotation (101)</w:t>
            </w:r>
          </w:p>
        </w:tc>
      </w:tr>
      <w:tr w:rsidR="00EA50F8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50F8" w:rsidRPr="00A04FA4" w:rsidRDefault="00EA50F8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Primary immunodeficienc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EA50F8" w:rsidRPr="00EA50F8" w:rsidRDefault="00EA50F8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534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50F8" w:rsidRPr="00A04FA4" w:rsidRDefault="00EA50F8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0 (9.90 %)</w:t>
            </w:r>
          </w:p>
        </w:tc>
      </w:tr>
      <w:tr w:rsidR="00EA50F8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50F8" w:rsidRPr="00A04FA4" w:rsidRDefault="00EA50F8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Metabolic pathways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EA50F8" w:rsidRPr="00EA50F8" w:rsidRDefault="00EA50F8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110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50F8" w:rsidRPr="00A04FA4" w:rsidRDefault="00EA50F8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7 (6.93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7622" w:rsidRPr="00A04FA4" w:rsidRDefault="00BE7622" w:rsidP="00AC5973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NF-kappa B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AC5973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064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E7622" w:rsidRPr="00A04FA4" w:rsidRDefault="00BE7622" w:rsidP="00AC597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9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Pr="00A04FA4">
              <w:rPr>
                <w:rFonts w:ascii="Times New Roman" w:eastAsia="宋体" w:hAnsi="Times New Roman" w:cs="Times New Roman"/>
              </w:rPr>
              <w:t xml:space="preserve">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RIG-I-like receptor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622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BE762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A04FA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.</w:t>
            </w:r>
            <w:r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A04FA4">
              <w:rPr>
                <w:rFonts w:ascii="Times New Roman" w:eastAsia="宋体" w:hAnsi="Times New Roman" w:cs="Times New Roman"/>
              </w:rPr>
              <w:t xml:space="preserve">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Toll-like receptor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62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2 (1.98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A04FA4">
              <w:rPr>
                <w:rFonts w:ascii="Times New Roman" w:eastAsia="宋体" w:hAnsi="Times New Roman" w:cs="Times New Roman"/>
              </w:rPr>
              <w:t>Phagosome</w:t>
            </w:r>
            <w:proofErr w:type="spellEnd"/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145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2 (1.98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Cytokine-cytokine receptor interaction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06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2 (1.98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Calcium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02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 (0.99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MAPK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01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 (0.99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Endocytosis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144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 (0.99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T cell receptor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660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 (0.99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Antigen processing and presentation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612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 (0.99 %)</w:t>
            </w:r>
          </w:p>
        </w:tc>
      </w:tr>
      <w:tr w:rsidR="00BE7622" w:rsidRPr="00A04FA4" w:rsidTr="00EA50F8">
        <w:trPr>
          <w:jc w:val="center"/>
        </w:trPr>
        <w:tc>
          <w:tcPr>
            <w:tcW w:w="38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NOD-like receptor signaling pathway</w:t>
            </w:r>
          </w:p>
        </w:tc>
        <w:tc>
          <w:tcPr>
            <w:tcW w:w="113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</w:tcPr>
          <w:p w:rsidR="00BE7622" w:rsidRPr="00EA50F8" w:rsidRDefault="00BE7622" w:rsidP="00F67DAF">
            <w:pPr>
              <w:rPr>
                <w:rFonts w:ascii="Times New Roman" w:eastAsia="宋体" w:hAnsi="Times New Roman" w:cs="Times New Roman"/>
              </w:rPr>
            </w:pPr>
            <w:r w:rsidRPr="00EA50F8">
              <w:rPr>
                <w:rFonts w:ascii="Times New Roman" w:eastAsia="宋体" w:hAnsi="Times New Roman" w:cs="Times New Roman"/>
              </w:rPr>
              <w:t>ko04621</w:t>
            </w:r>
          </w:p>
        </w:tc>
        <w:tc>
          <w:tcPr>
            <w:tcW w:w="363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7622" w:rsidRPr="00A04FA4" w:rsidRDefault="00BE7622" w:rsidP="00A04FA4">
            <w:pPr>
              <w:rPr>
                <w:rFonts w:ascii="Times New Roman" w:eastAsia="宋体" w:hAnsi="Times New Roman" w:cs="Times New Roman"/>
              </w:rPr>
            </w:pPr>
            <w:r w:rsidRPr="00A04FA4">
              <w:rPr>
                <w:rFonts w:ascii="Times New Roman" w:eastAsia="宋体" w:hAnsi="Times New Roman" w:cs="Times New Roman"/>
              </w:rPr>
              <w:t>1 (0.99 %)</w:t>
            </w:r>
          </w:p>
        </w:tc>
      </w:tr>
    </w:tbl>
    <w:p w:rsidR="00A04FA4" w:rsidRPr="00C54518" w:rsidRDefault="00A04FA4" w:rsidP="00C54518">
      <w:pPr>
        <w:rPr>
          <w:rFonts w:ascii="Times New Roman" w:hAnsi="Times New Roman" w:cs="Times New Roman"/>
        </w:rPr>
      </w:pPr>
    </w:p>
    <w:sectPr w:rsidR="00A04FA4" w:rsidRPr="00C54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AED"/>
    <w:rsid w:val="000E3940"/>
    <w:rsid w:val="001600F7"/>
    <w:rsid w:val="001866E0"/>
    <w:rsid w:val="002516A3"/>
    <w:rsid w:val="002A1E71"/>
    <w:rsid w:val="002E3B7E"/>
    <w:rsid w:val="002E69FF"/>
    <w:rsid w:val="00343742"/>
    <w:rsid w:val="003602F4"/>
    <w:rsid w:val="00373EDC"/>
    <w:rsid w:val="003A708C"/>
    <w:rsid w:val="0058267E"/>
    <w:rsid w:val="006050B2"/>
    <w:rsid w:val="00686577"/>
    <w:rsid w:val="006E5335"/>
    <w:rsid w:val="0071563E"/>
    <w:rsid w:val="00744B78"/>
    <w:rsid w:val="00794412"/>
    <w:rsid w:val="007C6745"/>
    <w:rsid w:val="0088247D"/>
    <w:rsid w:val="00981DE2"/>
    <w:rsid w:val="00A04FA4"/>
    <w:rsid w:val="00A75AED"/>
    <w:rsid w:val="00B003DF"/>
    <w:rsid w:val="00B62D18"/>
    <w:rsid w:val="00BE1389"/>
    <w:rsid w:val="00BE7622"/>
    <w:rsid w:val="00C4426B"/>
    <w:rsid w:val="00C54518"/>
    <w:rsid w:val="00C62436"/>
    <w:rsid w:val="00DF070B"/>
    <w:rsid w:val="00EA50F8"/>
    <w:rsid w:val="00EF0FB4"/>
    <w:rsid w:val="00F568A8"/>
    <w:rsid w:val="00F6741B"/>
    <w:rsid w:val="00F7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451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4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451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4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5</cp:revision>
  <dcterms:created xsi:type="dcterms:W3CDTF">2018-04-27T20:31:00Z</dcterms:created>
  <dcterms:modified xsi:type="dcterms:W3CDTF">2018-06-22T23:51:00Z</dcterms:modified>
</cp:coreProperties>
</file>